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BECC" w14:textId="47C57113" w:rsidR="003D1A6A" w:rsidRPr="00834A91" w:rsidRDefault="00834A91" w:rsidP="00BF4BB1">
      <w:pPr>
        <w:rPr>
          <w:rFonts w:ascii="Times New Roman" w:hAnsi="Times New Roman" w:cs="Times New Roman"/>
          <w:b/>
          <w:bCs/>
          <w:sz w:val="20"/>
          <w:szCs w:val="20"/>
          <w:lang w:val="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"/>
        </w:rPr>
        <w:t>Ta</w:t>
      </w:r>
      <w:r>
        <w:rPr>
          <w:rFonts w:ascii="Times New Roman" w:hAnsi="Times New Roman" w:cs="Times New Roman"/>
          <w:b/>
          <w:bCs/>
          <w:sz w:val="20"/>
          <w:szCs w:val="20"/>
          <w:lang w:val=""/>
        </w:rPr>
        <w:t>ble S1</w:t>
      </w:r>
      <w:r w:rsidR="00AC04B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D7EC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bookmarkStart w:id="0" w:name="_Hlk101357478"/>
      <w:r w:rsidR="00A218E1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DD7EC1">
        <w:rPr>
          <w:rFonts w:ascii="Times New Roman" w:hAnsi="Times New Roman" w:cs="Times New Roman"/>
          <w:b/>
          <w:bCs/>
          <w:sz w:val="20"/>
          <w:szCs w:val="20"/>
        </w:rPr>
        <w:t>haracteristic of secondary outcomes</w:t>
      </w:r>
      <w:r w:rsidR="001B05AC">
        <w:rPr>
          <w:rFonts w:ascii="Times New Roman" w:hAnsi="Times New Roman" w:cs="Times New Roman"/>
          <w:b/>
          <w:bCs/>
          <w:sz w:val="20"/>
          <w:szCs w:val="20"/>
        </w:rPr>
        <w:t xml:space="preserve"> before and after IPTW</w:t>
      </w:r>
    </w:p>
    <w:bookmarkEnd w:id="0"/>
    <w:tbl>
      <w:tblPr>
        <w:tblW w:w="139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268"/>
        <w:gridCol w:w="2268"/>
        <w:gridCol w:w="992"/>
        <w:gridCol w:w="2268"/>
        <w:gridCol w:w="2261"/>
        <w:gridCol w:w="964"/>
      </w:tblGrid>
      <w:tr w:rsidR="003D1A6A" w:rsidRPr="001237CA" w14:paraId="79CC184D" w14:textId="77777777" w:rsidTr="00BF6C47">
        <w:trPr>
          <w:trHeight w:val="197"/>
        </w:trPr>
        <w:tc>
          <w:tcPr>
            <w:tcW w:w="29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01A41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C0ADF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IPTW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A165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29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878F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IPTW</w:t>
            </w:r>
          </w:p>
        </w:tc>
        <w:tc>
          <w:tcPr>
            <w:tcW w:w="9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4DE9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1A6A" w:rsidRPr="001237CA" w14:paraId="24C057F7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D2CD3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D4F0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auma Team</w:t>
            </w:r>
          </w:p>
          <w:p w14:paraId="0A0D981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89 (32.9)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1387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Team</w:t>
            </w:r>
          </w:p>
          <w:p w14:paraId="4C304CA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81 (67.1)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A771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6A86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auma Team</w:t>
            </w:r>
          </w:p>
          <w:p w14:paraId="7C687B7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14 (45.4)</w:t>
            </w:r>
          </w:p>
        </w:tc>
        <w:tc>
          <w:tcPr>
            <w:tcW w:w="22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59FE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Team</w:t>
            </w:r>
          </w:p>
          <w:p w14:paraId="22E558AF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57 (54.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808A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D1A6A" w:rsidRPr="001237CA" w14:paraId="29844FDE" w14:textId="77777777" w:rsidTr="00BF6C47">
        <w:trPr>
          <w:trHeight w:val="197"/>
        </w:trPr>
        <w:tc>
          <w:tcPr>
            <w:tcW w:w="29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B7726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(%)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6AD2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41 (46.1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E259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06 (58.6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4C99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6F82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09 (50.9)</w:t>
            </w:r>
          </w:p>
        </w:tc>
        <w:tc>
          <w:tcPr>
            <w:tcW w:w="22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BD16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39 (54.1)</w:t>
            </w:r>
          </w:p>
        </w:tc>
        <w:tc>
          <w:tcPr>
            <w:tcW w:w="9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C59F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3D1A6A" w:rsidRPr="001237CA" w14:paraId="23A3D6C9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8CA4B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 (median [IQR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5868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2.0 [23.0-45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59B8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3.0 [21.0-49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BE79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FDD5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1.0 [23.0-45.8]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A9AB5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3.0 [21.0-48.0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DFEC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3D1A6A" w:rsidRPr="001237CA" w14:paraId="4271EEF8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3A33A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I (median [IQR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9C97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32C4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598D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5918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BBF15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E4B7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3D1A6A" w:rsidRPr="001237CA" w14:paraId="70E53F87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978A9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6B9B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73 (8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EB46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29 (7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B01D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1B68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64 (76.3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4E9D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94 (75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C696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4995FDA0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32271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~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D216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4 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6D915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7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3001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6C61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42 (19.5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99355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47 (18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5E1D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3C32B083" w14:textId="77777777" w:rsidTr="00BF6C47">
        <w:trPr>
          <w:trHeight w:val="2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FBB2B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C248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1586F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5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A5F8F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0C47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9 (4.2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F03E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6 (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628A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2F4774EA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A789D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mechan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215DF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DE92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6282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02A3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0DD6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A3BD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3D1A6A" w:rsidRPr="001237CA" w14:paraId="25DACA5A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CF080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nt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340E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88 (9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CE48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76 (9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82BB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2046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09 (97.2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036C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52 (98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2CCE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0ED380DF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1A6C6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trat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7F01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28D5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59E3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3B31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A770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4790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20AACB60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3AC7F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S (median [IQR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D7AE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5 [14-1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09F9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5 [13-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691F5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A4FD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5 [14-15]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53A2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5 [14-15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55B91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3D1A6A" w:rsidRPr="001237CA" w14:paraId="05EAE0B9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8ECCD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ck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166E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3 [0.69-1.0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4FA5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0 [0.64-1.0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3C5D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905A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1 [0.66-0.96]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B5F0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0 [0.65-1.0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9EE6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3D1A6A" w:rsidRPr="001237CA" w14:paraId="66DDB961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BD8C0" w14:textId="77777777" w:rsidR="003D1A6A" w:rsidRPr="001237CA" w:rsidRDefault="003D1A6A" w:rsidP="00BF6C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ar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6F26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6 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F0DA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3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C63A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844F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0 (4.7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B0AF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9 (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00E3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3D1A6A" w:rsidRPr="001237CA" w14:paraId="602E20FF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DAC02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injury, A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CA68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DBF7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829E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D4B5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FB46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79F1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3D1A6A" w:rsidRPr="001237CA" w14:paraId="5B872D55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4BDF6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872B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55 (6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5A2F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81 (4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A627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0E6B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26 (58.6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FF93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35 (52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D75FE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5086E956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2FEDA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V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7DD6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3 (2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52A4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72 (3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2F33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9DC5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59 (27.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6375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88 (34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05E09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575BCC20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25D36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EB9B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1 (1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72D7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8 (1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830D5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625D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0 (14.0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7318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4 (1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3E24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23591150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2D2C5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S (median [IQR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CC60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2 [14-2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5DB1F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7 [20-3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439A2" w14:textId="7EB74523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DD7EC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3E1F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2 [13-25]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123C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5 [19-34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5D7EB" w14:textId="57E44F2B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DD7EC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D1A6A" w:rsidRPr="001237CA" w14:paraId="381669B9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9FF37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 AIS &gt;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0B0A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65D7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9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D399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7EE2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8889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8 (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CEB2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3D1A6A" w:rsidRPr="001237CA" w14:paraId="279DF750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2B247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 AIS &gt;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E1FF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E10B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41439" w14:textId="294F1F7B" w:rsidR="003D1A6A" w:rsidRPr="001237CA" w:rsidRDefault="00DD7EC1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89D1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F085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EF58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3D1A6A" w:rsidRPr="001237CA" w14:paraId="28DCFCB1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58589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rax AIS &gt;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0D1E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4 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2665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6 (1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DBB8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FF74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1 (14.5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EDC8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43 (16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DF5D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3D1A6A" w:rsidRPr="001237CA" w14:paraId="5F905E40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6E625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emity AIS &gt;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7FD1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571E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1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EE815" w14:textId="30DDE5EA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="00DD7EC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A469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219D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4 (5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54B8F" w14:textId="382E7B49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DD7EC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D1A6A" w:rsidRPr="001237CA" w14:paraId="3DD8C2BB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CAB05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AIS &gt;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9BCA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62FD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67CFB" w14:textId="431251EE" w:rsidR="003D1A6A" w:rsidRPr="001237CA" w:rsidRDefault="00DD7EC1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5B1A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C3E7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60272" w14:textId="126F4776" w:rsidR="003D1A6A" w:rsidRPr="001237CA" w:rsidRDefault="00DD7EC1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3D1A6A" w:rsidRPr="001237CA" w14:paraId="10A5F54C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34851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examic acid u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A10B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4 (2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0D6D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84 (4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DAD38" w14:textId="4BC9FC4D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DD7EC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B3E5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70 (32.6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4944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05 (40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8886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3D1A6A" w:rsidRPr="001237CA" w14:paraId="54E6FE69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00D39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C/FFP ratio (0.5~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81F6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5 (65.8)</w:t>
            </w:r>
          </w:p>
          <w:p w14:paraId="036A324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N = 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87311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73 (72.3)</w:t>
            </w:r>
          </w:p>
          <w:p w14:paraId="7103046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N = 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CCA3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6A84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63 (64.3)</w:t>
            </w:r>
          </w:p>
          <w:p w14:paraId="55226EC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N = 9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0B0F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91 (71.7)</w:t>
            </w:r>
          </w:p>
          <w:p w14:paraId="2691EA6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N = 1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AD9EC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3D1A6A" w:rsidRPr="001237CA" w14:paraId="19FD122B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BAED84" w14:textId="77777777" w:rsidR="003D1A6A" w:rsidRPr="001237CA" w:rsidRDefault="003D1A6A" w:rsidP="00BF6C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C initial resuscitation, u (median [IQR]; mean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6C5F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.0 [0.0-6.0]</w:t>
            </w:r>
          </w:p>
          <w:p w14:paraId="52551C2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 </m:t>
              </m:r>
            </m:oMath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5B6F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4.0 [0.0-12.0]</w:t>
            </w:r>
          </w:p>
          <w:p w14:paraId="0FE927C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 </m:t>
              </m:r>
            </m:oMath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7D568" w14:textId="1EE0FBF4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DD7EC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2E80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.0 [0.0-6.0]</w:t>
            </w:r>
          </w:p>
          <w:p w14:paraId="757B0D28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4AA7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4.0 [0.0-10.0]</w:t>
            </w:r>
          </w:p>
          <w:p w14:paraId="09FCB00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92494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3D1A6A" w:rsidRPr="001237CA" w14:paraId="463BCD65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EAB47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D8A5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16413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934E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FF291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8CA9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0341B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3D1A6A" w:rsidRPr="001237CA" w14:paraId="4B09CA9F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37082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M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01CB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72 (8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B860F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52 (8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2A98A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F06E6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89 (86.9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8716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22 (86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28F8D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24F17069" w14:textId="77777777" w:rsidTr="00BF6C47">
        <w:trPr>
          <w:trHeight w:val="197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F0AA8" w14:textId="77777777" w:rsidR="003D1A6A" w:rsidRPr="001237CA" w:rsidRDefault="003D1A6A" w:rsidP="00BF6C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8A127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17 (19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B3200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9 (1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A2C3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F7B39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28 (13.1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6FE92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35 (13.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0D7BE" w14:textId="77777777" w:rsidR="003D1A6A" w:rsidRPr="001237CA" w:rsidRDefault="003D1A6A" w:rsidP="00BF6C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A6A" w:rsidRPr="001237CA" w14:paraId="03BD08AE" w14:textId="77777777" w:rsidTr="00BF6C47">
        <w:trPr>
          <w:trHeight w:val="197"/>
        </w:trPr>
        <w:tc>
          <w:tcPr>
            <w:tcW w:w="13998" w:type="dxa"/>
            <w:gridSpan w:val="7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448F" w14:textId="77777777" w:rsidR="003D1A6A" w:rsidRPr="001237CA" w:rsidRDefault="003D1A6A" w:rsidP="00BF6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7CA">
              <w:rPr>
                <w:rFonts w:ascii="Times New Roman" w:hAnsi="Times New Roman" w:cs="Times New Roman"/>
                <w:sz w:val="20"/>
                <w:szCs w:val="20"/>
              </w:rPr>
              <w:t xml:space="preserve">AIS, abbreviated injury scale; CCI, </w:t>
            </w:r>
            <w:proofErr w:type="spellStart"/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 w:rsidRPr="001237CA"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; ISS, injury severity score; NOM, non-operative management; OM, operative management; TAE, </w:t>
            </w:r>
            <w:proofErr w:type="spellStart"/>
            <w:r w:rsidRPr="001237CA">
              <w:rPr>
                <w:rFonts w:ascii="Times New Roman" w:hAnsi="Times New Roman" w:cs="Times New Roman"/>
                <w:sz w:val="20"/>
                <w:szCs w:val="20"/>
              </w:rPr>
              <w:t>transarterial</w:t>
            </w:r>
            <w:proofErr w:type="spellEnd"/>
            <w:r w:rsidRPr="001237CA">
              <w:rPr>
                <w:rFonts w:ascii="Times New Roman" w:hAnsi="Times New Roman" w:cs="Times New Roman"/>
                <w:sz w:val="20"/>
                <w:szCs w:val="20"/>
              </w:rPr>
              <w:t xml:space="preserve"> embolization</w:t>
            </w:r>
          </w:p>
        </w:tc>
      </w:tr>
    </w:tbl>
    <w:p w14:paraId="0C3A9EF0" w14:textId="23DC0984" w:rsidR="003D1A6A" w:rsidRDefault="00DD7EC1" w:rsidP="00BF4B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 &lt;0.05</w:t>
      </w:r>
    </w:p>
    <w:p w14:paraId="163BBDFE" w14:textId="77777777" w:rsidR="002B1CE3" w:rsidRPr="00944BCC" w:rsidRDefault="002B1CE3" w:rsidP="002B1C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44BC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110E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</w:t>
      </w:r>
      <w:r w:rsidRPr="00944BCC">
        <w:rPr>
          <w:rFonts w:ascii="Times New Roman" w:hAnsi="Times New Roman" w:cs="Times New Roman"/>
          <w:b/>
          <w:bCs/>
          <w:sz w:val="20"/>
          <w:szCs w:val="20"/>
        </w:rPr>
        <w:t xml:space="preserve">rimary </w:t>
      </w:r>
      <w:r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944BCC">
        <w:rPr>
          <w:rFonts w:ascii="Times New Roman" w:hAnsi="Times New Roman" w:cs="Times New Roman"/>
          <w:b/>
          <w:bCs/>
          <w:sz w:val="20"/>
          <w:szCs w:val="20"/>
        </w:rPr>
        <w:t>utcome</w:t>
      </w:r>
      <w:r>
        <w:rPr>
          <w:rFonts w:ascii="Times New Roman" w:hAnsi="Times New Roman" w:cs="Times New Roman"/>
          <w:b/>
          <w:bCs/>
          <w:sz w:val="20"/>
          <w:szCs w:val="20"/>
        </w:rPr>
        <w:t>s of not-transferred subgroup</w:t>
      </w:r>
    </w:p>
    <w:tbl>
      <w:tblPr>
        <w:tblW w:w="1539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2058"/>
        <w:gridCol w:w="1920"/>
        <w:gridCol w:w="736"/>
        <w:gridCol w:w="2231"/>
        <w:gridCol w:w="2127"/>
        <w:gridCol w:w="992"/>
        <w:gridCol w:w="1480"/>
        <w:gridCol w:w="876"/>
        <w:gridCol w:w="851"/>
      </w:tblGrid>
      <w:tr w:rsidR="002B1CE3" w:rsidRPr="003110ED" w14:paraId="206BFAD9" w14:textId="77777777" w:rsidTr="00884876">
        <w:trPr>
          <w:trHeight w:val="339"/>
        </w:trPr>
        <w:tc>
          <w:tcPr>
            <w:tcW w:w="2127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482C8" w14:textId="77777777" w:rsidR="002B1CE3" w:rsidRPr="003110ED" w:rsidRDefault="002B1CE3" w:rsidP="008848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B49ED67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  <w:proofErr w:type="spellStart"/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TW</w:t>
            </w:r>
            <w:r w:rsidRPr="00944B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</w:tcPr>
          <w:p w14:paraId="7E254B7A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5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D76F6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IPTW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9AE16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83911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2080F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1CE3" w:rsidRPr="003110ED" w14:paraId="75B9B9A5" w14:textId="77777777" w:rsidTr="00884876">
        <w:trPr>
          <w:trHeight w:val="339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310AD" w14:textId="77777777" w:rsidR="002B1CE3" w:rsidRPr="003110ED" w:rsidRDefault="002B1CE3" w:rsidP="008848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</w:tcPr>
          <w:p w14:paraId="64239F60" w14:textId="77777777" w:rsidR="002B1CE3" w:rsidRPr="000D7270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2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auma Team</w:t>
            </w:r>
          </w:p>
          <w:p w14:paraId="45A6209C" w14:textId="77777777" w:rsidR="002B1CE3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6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13DC862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IQR])</w:t>
            </w:r>
          </w:p>
        </w:tc>
        <w:tc>
          <w:tcPr>
            <w:tcW w:w="192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</w:tcPr>
          <w:p w14:paraId="0A3D0490" w14:textId="77777777" w:rsidR="002B1CE3" w:rsidRPr="000D7270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2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Team</w:t>
            </w:r>
          </w:p>
          <w:p w14:paraId="61E4BB30" w14:textId="77777777" w:rsidR="002B1CE3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3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4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EEE0717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IQR])</w:t>
            </w:r>
          </w:p>
        </w:tc>
        <w:tc>
          <w:tcPr>
            <w:tcW w:w="73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C92D15A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23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634ED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auma Team</w:t>
            </w:r>
          </w:p>
          <w:p w14:paraId="2CD929A9" w14:textId="77777777" w:rsidR="002B1CE3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2200FC3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IQR])</w:t>
            </w:r>
          </w:p>
        </w:tc>
        <w:tc>
          <w:tcPr>
            <w:tcW w:w="212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97DBD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Team</w:t>
            </w:r>
          </w:p>
          <w:p w14:paraId="5E298397" w14:textId="77777777" w:rsidR="002B1CE3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2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9AA2014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325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IQR]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D9282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A46CA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Difference</w:t>
            </w:r>
          </w:p>
        </w:tc>
        <w:tc>
          <w:tcPr>
            <w:tcW w:w="17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A8ABF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2B1CE3" w:rsidRPr="003110ED" w14:paraId="654472D2" w14:textId="77777777" w:rsidTr="00884876">
        <w:trPr>
          <w:trHeight w:val="334"/>
        </w:trPr>
        <w:tc>
          <w:tcPr>
            <w:tcW w:w="21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3DD4F" w14:textId="77777777" w:rsidR="002B1CE3" w:rsidRPr="003110ED" w:rsidRDefault="002B1CE3" w:rsidP="008848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21E0EF8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6310FE4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33B88D3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CEF2E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07A19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8E861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775CE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F2BE4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38B51" w14:textId="77777777" w:rsidR="002B1CE3" w:rsidRPr="003110ED" w:rsidRDefault="002B1CE3" w:rsidP="00884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</w:p>
        </w:tc>
      </w:tr>
      <w:tr w:rsidR="002B1CE3" w:rsidRPr="003110ED" w14:paraId="668D7FD6" w14:textId="77777777" w:rsidTr="00884876"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5DEAC" w14:textId="77777777" w:rsidR="002B1CE3" w:rsidRPr="003110ED" w:rsidRDefault="002B1CE3" w:rsidP="0088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to blood report, min </w:t>
            </w:r>
          </w:p>
        </w:tc>
        <w:tc>
          <w:tcPr>
            <w:tcW w:w="20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6C340B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40 [27</w:t>
            </w:r>
            <w:r w:rsidRPr="00504E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58]</w:t>
            </w:r>
          </w:p>
          <w:p w14:paraId="4E154F61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N = 27</w:t>
            </w:r>
          </w:p>
        </w:tc>
        <w:tc>
          <w:tcPr>
            <w:tcW w:w="19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931DB9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20 [11</w:t>
            </w:r>
            <w:r w:rsidRPr="008433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39]</w:t>
            </w:r>
          </w:p>
          <w:p w14:paraId="00E801C0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N = 112</w:t>
            </w:r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97D76C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2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03EAC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39 [31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48]</w:t>
            </w:r>
          </w:p>
          <w:p w14:paraId="58E13C20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72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C8A31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23 [10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52]</w:t>
            </w:r>
          </w:p>
          <w:p w14:paraId="68DE4939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14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BFE3A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4CDD7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9719E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8A34C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</w:tr>
      <w:tr w:rsidR="002B1CE3" w:rsidRPr="003110ED" w14:paraId="59766D1D" w14:textId="77777777" w:rsidTr="008848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E1DCA" w14:textId="77777777" w:rsidR="002B1CE3" w:rsidRPr="003110ED" w:rsidRDefault="002B1CE3" w:rsidP="0088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to CT scan, mi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9C18C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115 [55</w:t>
            </w:r>
            <w:r w:rsidRPr="00504E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251]</w:t>
            </w:r>
          </w:p>
          <w:p w14:paraId="2E02F8AB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N = 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A85AC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56 [30</w:t>
            </w:r>
            <w:r w:rsidRPr="008433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154]</w:t>
            </w:r>
          </w:p>
          <w:p w14:paraId="05B6F141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N = 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EEF4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 w:hint="eastAsia"/>
                <w:sz w:val="20"/>
                <w:szCs w:val="20"/>
              </w:rPr>
              <w:t>&lt;0</w:t>
            </w: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8E427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105 [48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254]</w:t>
            </w:r>
          </w:p>
          <w:p w14:paraId="27657A05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6E116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70 [31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163]</w:t>
            </w:r>
          </w:p>
          <w:p w14:paraId="51F60FF0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E4945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DC929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B15B8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CF601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</w:tr>
      <w:tr w:rsidR="002B1CE3" w:rsidRPr="003110ED" w14:paraId="0797283A" w14:textId="77777777" w:rsidTr="008848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4C8D4" w14:textId="77777777" w:rsidR="002B1CE3" w:rsidRPr="003110ED" w:rsidRDefault="002B1CE3" w:rsidP="0088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to treatment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937F1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40AF8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58DA8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83D66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5843F4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3AF93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35C44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76996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A518B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CE3" w:rsidRPr="003110ED" w14:paraId="19C58A92" w14:textId="77777777" w:rsidTr="00884876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EEDBF" w14:textId="77777777" w:rsidR="002B1CE3" w:rsidRPr="003110ED" w:rsidRDefault="002B1CE3" w:rsidP="008848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 TAE, min 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238677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337 [337</w:t>
            </w:r>
            <w:r w:rsidRPr="00504E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337]</w:t>
            </w:r>
          </w:p>
          <w:p w14:paraId="3EEA410C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CE3D94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119 [81</w:t>
            </w:r>
            <w:r w:rsidRPr="008433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200]</w:t>
            </w:r>
          </w:p>
          <w:p w14:paraId="721D36E5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N = 56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CFF11D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1E489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337 [337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337]</w:t>
            </w:r>
          </w:p>
          <w:p w14:paraId="47895767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AD92A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138 [82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193]</w:t>
            </w:r>
          </w:p>
          <w:p w14:paraId="1E9A1CCA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F4707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0.032*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4A2A0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19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F87C0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2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7B05C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</w:tr>
      <w:tr w:rsidR="002B1CE3" w:rsidRPr="003110ED" w14:paraId="29FE58C3" w14:textId="77777777" w:rsidTr="0088487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1D203" w14:textId="77777777" w:rsidR="002B1CE3" w:rsidRPr="003110ED" w:rsidRDefault="002B1CE3" w:rsidP="008848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 OM, min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5C2A82A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142 [128</w:t>
            </w:r>
            <w:r w:rsidRPr="00504E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177]</w:t>
            </w:r>
          </w:p>
          <w:p w14:paraId="37BA1C63" w14:textId="77777777" w:rsidR="002B1CE3" w:rsidRPr="00504E21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E21">
              <w:rPr>
                <w:rFonts w:ascii="Times New Roman" w:hAnsi="Times New Roman" w:cs="Times New Roman"/>
                <w:sz w:val="20"/>
                <w:szCs w:val="20"/>
              </w:rPr>
              <w:t>N = 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9DFE697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85 [53</w:t>
            </w:r>
            <w:r w:rsidRPr="008433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112]</w:t>
            </w:r>
          </w:p>
          <w:p w14:paraId="1D9E2CE3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N = 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82CC805" w14:textId="77777777" w:rsidR="002B1CE3" w:rsidRPr="00843353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353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25390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176 [140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177]</w:t>
            </w:r>
          </w:p>
          <w:p w14:paraId="794C9CCB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7FDA7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85 [58</w:t>
            </w:r>
            <w:r w:rsidRPr="00ED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116]</w:t>
            </w:r>
          </w:p>
          <w:p w14:paraId="183AA458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N = 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F920C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2942C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B5692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4D8CF" w14:textId="77777777" w:rsidR="002B1CE3" w:rsidRPr="00ED2FA7" w:rsidRDefault="002B1CE3" w:rsidP="00884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A7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</w:tr>
    </w:tbl>
    <w:p w14:paraId="1DA00955" w14:textId="77777777" w:rsidR="002B1CE3" w:rsidRPr="003110ED" w:rsidRDefault="002B1CE3" w:rsidP="002B1CE3">
      <w:pPr>
        <w:rPr>
          <w:rFonts w:ascii="Times New Roman" w:hAnsi="Times New Roman" w:cs="Times New Roman"/>
          <w:sz w:val="20"/>
          <w:szCs w:val="20"/>
        </w:rPr>
      </w:pPr>
      <w:r w:rsidRPr="003110ED">
        <w:rPr>
          <w:rFonts w:ascii="Times New Roman" w:hAnsi="Times New Roman" w:cs="Times New Roman"/>
          <w:sz w:val="20"/>
          <w:szCs w:val="20"/>
        </w:rPr>
        <w:t xml:space="preserve">NOM, non-operative management; OM, operative management; TAE, </w:t>
      </w:r>
      <w:r w:rsidRPr="00AC4E3E">
        <w:rPr>
          <w:rFonts w:ascii="Times New Roman" w:hAnsi="Times New Roman" w:cs="Times New Roman"/>
          <w:sz w:val="20"/>
          <w:szCs w:val="20"/>
        </w:rPr>
        <w:t>transcatheter arterial embolization</w:t>
      </w:r>
    </w:p>
    <w:p w14:paraId="1F92C937" w14:textId="77777777" w:rsidR="002B1CE3" w:rsidRDefault="002B1CE3" w:rsidP="002B1CE3">
      <w:pPr>
        <w:rPr>
          <w:rFonts w:ascii="Times New Roman" w:hAnsi="Times New Roman" w:cs="Times New Roman"/>
          <w:sz w:val="20"/>
          <w:szCs w:val="20"/>
        </w:rPr>
      </w:pPr>
      <w:r w:rsidRPr="00944BC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110ED">
        <w:rPr>
          <w:rFonts w:ascii="Times New Roman" w:hAnsi="Times New Roman" w:cs="Times New Roman"/>
          <w:sz w:val="20"/>
          <w:szCs w:val="20"/>
        </w:rPr>
        <w:t>IPTW model includes sex, age, comorbidity, transferal from other hospitals, trauma mechanism, shock index, Glasgow coma scale, liver AAST injury grade, injury score of different body regions.</w:t>
      </w:r>
    </w:p>
    <w:p w14:paraId="5D3DF375" w14:textId="77777777" w:rsidR="002B1CE3" w:rsidRPr="003110ED" w:rsidRDefault="002B1CE3" w:rsidP="002B1C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 &lt; 0.05</w:t>
      </w:r>
    </w:p>
    <w:p w14:paraId="4B65CF7D" w14:textId="1E6C8A3B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</w:p>
    <w:p w14:paraId="04498572" w14:textId="77777777" w:rsidR="002B1CE3" w:rsidRDefault="002B1CE3" w:rsidP="00BF4BB1">
      <w:pPr>
        <w:rPr>
          <w:rFonts w:ascii="Times New Roman" w:hAnsi="Times New Roman" w:cs="Times New Roman"/>
          <w:sz w:val="20"/>
          <w:szCs w:val="20"/>
        </w:rPr>
        <w:sectPr w:rsidR="002B1CE3" w:rsidSect="002B1CE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8A3859D" w14:textId="56560C63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CC0F497" wp14:editId="3164EC33">
            <wp:extent cx="8296275" cy="4495800"/>
            <wp:effectExtent l="0" t="0" r="9525" b="0"/>
            <wp:docPr id="1" name="圖片 1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一張含有 圖表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27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60B6E" w14:textId="008BF2E4" w:rsidR="002B1CE3" w:rsidRDefault="002B1CE3" w:rsidP="00BF4BB1">
      <w:r>
        <w:t>Fig S1. Propensity score density plot for primary outcomes</w:t>
      </w:r>
    </w:p>
    <w:p w14:paraId="13F1C396" w14:textId="3CE91228" w:rsidR="002B1CE3" w:rsidRDefault="002B1CE3" w:rsidP="00BF4BB1"/>
    <w:p w14:paraId="546A6481" w14:textId="109E9477" w:rsidR="002B1CE3" w:rsidRDefault="002B1CE3" w:rsidP="00BF4BB1"/>
    <w:p w14:paraId="2EB2466A" w14:textId="0844184B" w:rsidR="002B1CE3" w:rsidRDefault="002B1CE3" w:rsidP="00BF4BB1"/>
    <w:p w14:paraId="3764A92C" w14:textId="2BBAD21B" w:rsidR="002B1CE3" w:rsidRDefault="002B1CE3" w:rsidP="00BF4BB1"/>
    <w:p w14:paraId="391B1679" w14:textId="2293842D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457533D" wp14:editId="6ED0CE3F">
            <wp:extent cx="7896225" cy="4495800"/>
            <wp:effectExtent l="0" t="0" r="9525" b="0"/>
            <wp:docPr id="2" name="圖片 2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一張含有 圖表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622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EC22D" w14:textId="77777777" w:rsidR="002B1CE3" w:rsidRDefault="002B1CE3" w:rsidP="002B1CE3">
      <w:r>
        <w:t>Fig S2. Propensity score density plot for secondary outcomes</w:t>
      </w:r>
    </w:p>
    <w:p w14:paraId="10427231" w14:textId="29063846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</w:p>
    <w:p w14:paraId="6EA9987D" w14:textId="7B4BE30D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</w:p>
    <w:p w14:paraId="29525C71" w14:textId="57B1121F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</w:p>
    <w:p w14:paraId="3F111C82" w14:textId="0E7F7AA0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</w:p>
    <w:p w14:paraId="4B9005F8" w14:textId="61ABA5F6" w:rsidR="002B1CE3" w:rsidRDefault="002B1CE3" w:rsidP="00BF4BB1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BF22AFE" wp14:editId="7EFBF20D">
            <wp:extent cx="5610225" cy="3638550"/>
            <wp:effectExtent l="0" t="0" r="9525" b="0"/>
            <wp:docPr id="3" name="圖片 3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一張含有 圖表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AC7D4" w14:textId="65A0D459" w:rsidR="002B1CE3" w:rsidRPr="002B1CE3" w:rsidRDefault="002B1CE3" w:rsidP="00BF4BB1">
      <w:pPr>
        <w:rPr>
          <w:rFonts w:ascii="Times New Roman" w:hAnsi="Times New Roman" w:cs="Times New Roman" w:hint="eastAsia"/>
          <w:sz w:val="20"/>
          <w:szCs w:val="20"/>
        </w:rPr>
      </w:pPr>
      <w:r>
        <w:t>Fig S3. Tranexamic acid use condition over time.</w:t>
      </w:r>
    </w:p>
    <w:sectPr w:rsidR="002B1CE3" w:rsidRPr="002B1CE3" w:rsidSect="002B1CE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CF663" w14:textId="77777777" w:rsidR="00FE5441" w:rsidRDefault="00FE5441" w:rsidP="00414E83">
      <w:r>
        <w:separator/>
      </w:r>
    </w:p>
  </w:endnote>
  <w:endnote w:type="continuationSeparator" w:id="0">
    <w:p w14:paraId="3F3EAAA6" w14:textId="77777777" w:rsidR="00FE5441" w:rsidRDefault="00FE5441" w:rsidP="0041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B0B08" w14:textId="77777777" w:rsidR="00FE5441" w:rsidRDefault="00FE5441" w:rsidP="00414E83">
      <w:r>
        <w:separator/>
      </w:r>
    </w:p>
  </w:footnote>
  <w:footnote w:type="continuationSeparator" w:id="0">
    <w:p w14:paraId="6B002989" w14:textId="77777777" w:rsidR="00FE5441" w:rsidRDefault="00FE5441" w:rsidP="00414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20980"/>
    <w:multiLevelType w:val="multilevel"/>
    <w:tmpl w:val="2FBA6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1418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B1"/>
    <w:rsid w:val="000332EA"/>
    <w:rsid w:val="000464D9"/>
    <w:rsid w:val="000B4D00"/>
    <w:rsid w:val="000C443F"/>
    <w:rsid w:val="001237CA"/>
    <w:rsid w:val="00137D0D"/>
    <w:rsid w:val="001A4405"/>
    <w:rsid w:val="001B05AC"/>
    <w:rsid w:val="001F732A"/>
    <w:rsid w:val="00211398"/>
    <w:rsid w:val="00245F0F"/>
    <w:rsid w:val="002B1CE3"/>
    <w:rsid w:val="00320C36"/>
    <w:rsid w:val="003331C2"/>
    <w:rsid w:val="003752F6"/>
    <w:rsid w:val="00381EB6"/>
    <w:rsid w:val="003D1A6A"/>
    <w:rsid w:val="00414E83"/>
    <w:rsid w:val="004A6E1A"/>
    <w:rsid w:val="004B7E31"/>
    <w:rsid w:val="00527211"/>
    <w:rsid w:val="00596376"/>
    <w:rsid w:val="00623F88"/>
    <w:rsid w:val="006649B3"/>
    <w:rsid w:val="0067243B"/>
    <w:rsid w:val="006728B9"/>
    <w:rsid w:val="006A433A"/>
    <w:rsid w:val="0079494E"/>
    <w:rsid w:val="007C2FFF"/>
    <w:rsid w:val="007C4DA7"/>
    <w:rsid w:val="007F1B73"/>
    <w:rsid w:val="00834A91"/>
    <w:rsid w:val="00913DA4"/>
    <w:rsid w:val="00976F70"/>
    <w:rsid w:val="00A218E1"/>
    <w:rsid w:val="00A660EA"/>
    <w:rsid w:val="00A91EB2"/>
    <w:rsid w:val="00AC04B7"/>
    <w:rsid w:val="00BF4BB1"/>
    <w:rsid w:val="00C84C1B"/>
    <w:rsid w:val="00C87D15"/>
    <w:rsid w:val="00CA46E0"/>
    <w:rsid w:val="00D324EC"/>
    <w:rsid w:val="00D825BE"/>
    <w:rsid w:val="00DD6530"/>
    <w:rsid w:val="00DD7EC1"/>
    <w:rsid w:val="00E248FD"/>
    <w:rsid w:val="00EB1EF5"/>
    <w:rsid w:val="00F4400D"/>
    <w:rsid w:val="00F933C7"/>
    <w:rsid w:val="00FE13CE"/>
    <w:rsid w:val="00FE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D76C7"/>
  <w15:chartTrackingRefBased/>
  <w15:docId w15:val="{D91DC125-DCBC-4633-A694-DF440B054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E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14E8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14E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14E83"/>
    <w:rPr>
      <w:sz w:val="20"/>
      <w:szCs w:val="20"/>
    </w:rPr>
  </w:style>
  <w:style w:type="character" w:styleId="a7">
    <w:name w:val="Placeholder Text"/>
    <w:basedOn w:val="a0"/>
    <w:uiPriority w:val="99"/>
    <w:semiHidden/>
    <w:rsid w:val="000B4D00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7C4DA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C4DA7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7C4DA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C4DA7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C4DA7"/>
    <w:rPr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4A6E1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4A6E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9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文睿 湯文睿</dc:creator>
  <cp:keywords/>
  <dc:description/>
  <cp:lastModifiedBy>USER</cp:lastModifiedBy>
  <cp:revision>2</cp:revision>
  <dcterms:created xsi:type="dcterms:W3CDTF">2023-03-16T14:18:00Z</dcterms:created>
  <dcterms:modified xsi:type="dcterms:W3CDTF">2023-03-16T14:18:00Z</dcterms:modified>
</cp:coreProperties>
</file>